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99877" w14:textId="0082A637" w:rsidR="003666E1" w:rsidRPr="00285840" w:rsidRDefault="00815C12">
      <w:r w:rsidRPr="00285840">
        <w:rPr>
          <w:noProof/>
          <w:lang w:eastAsia="en-US"/>
        </w:rPr>
        <w:drawing>
          <wp:inline distT="0" distB="0" distL="0" distR="0" wp14:anchorId="2F2F497F" wp14:editId="07437B0A">
            <wp:extent cx="8229600" cy="5486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9B4CD" w14:textId="55B051A4" w:rsidR="00DE2809" w:rsidRPr="00285840" w:rsidRDefault="00DE2809">
      <w:pPr>
        <w:rPr>
          <w:b/>
        </w:rPr>
      </w:pPr>
      <w:r w:rsidRPr="00285840">
        <w:rPr>
          <w:b/>
        </w:rPr>
        <w:t xml:space="preserve">Figure </w:t>
      </w:r>
      <w:r w:rsidR="00100C13">
        <w:rPr>
          <w:b/>
        </w:rPr>
        <w:t>A</w:t>
      </w:r>
    </w:p>
    <w:p w14:paraId="1179F33D" w14:textId="77777777" w:rsidR="001F1466" w:rsidRPr="00285840" w:rsidRDefault="001F1466"/>
    <w:p w14:paraId="1B8ED040" w14:textId="673FD6A1" w:rsidR="00874B1E" w:rsidRPr="00285840" w:rsidRDefault="00874B1E" w:rsidP="00874B1E">
      <w:r w:rsidRPr="00285840">
        <w:rPr>
          <w:b/>
        </w:rPr>
        <w:lastRenderedPageBreak/>
        <w:t xml:space="preserve">Table </w:t>
      </w:r>
      <w:r w:rsidR="00100C13">
        <w:rPr>
          <w:b/>
        </w:rPr>
        <w:t>A</w:t>
      </w:r>
      <w:bookmarkStart w:id="0" w:name="_GoBack"/>
      <w:bookmarkEnd w:id="0"/>
      <w:r w:rsidRPr="00285840">
        <w:t>:</w:t>
      </w:r>
      <w:r w:rsidR="00914727" w:rsidRPr="00285840">
        <w:t xml:space="preserve"> Plot information from age structure plots</w:t>
      </w:r>
    </w:p>
    <w:p w14:paraId="50D7E105" w14:textId="77777777" w:rsidR="00874B1E" w:rsidRPr="00285840" w:rsidRDefault="00874B1E" w:rsidP="00874B1E"/>
    <w:tbl>
      <w:tblPr>
        <w:tblW w:w="124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60"/>
        <w:gridCol w:w="1100"/>
        <w:gridCol w:w="1495"/>
        <w:gridCol w:w="1420"/>
        <w:gridCol w:w="1480"/>
        <w:gridCol w:w="1420"/>
        <w:gridCol w:w="3080"/>
      </w:tblGrid>
      <w:tr w:rsidR="00874B1E" w:rsidRPr="00285840" w14:paraId="757DAA6A" w14:textId="77777777" w:rsidTr="00874B1E">
        <w:trPr>
          <w:trHeight w:val="62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5862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S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59BB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Stat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E2244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 xml:space="preserve">Plot Size   (ha) </w:t>
            </w:r>
            <w:r w:rsidRPr="00285840"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5618B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 xml:space="preserve">Minimum </w:t>
            </w:r>
            <w:proofErr w:type="spellStart"/>
            <w:r w:rsidRPr="00285840">
              <w:rPr>
                <w:rFonts w:eastAsia="Times New Roman" w:cs="Times New Roman"/>
                <w:color w:val="000000"/>
                <w:lang w:eastAsia="en-US"/>
              </w:rPr>
              <w:t>dbh</w:t>
            </w:r>
            <w:proofErr w:type="spellEnd"/>
            <w:r w:rsidRPr="00285840">
              <w:rPr>
                <w:rFonts w:eastAsia="Times New Roman" w:cs="Times New Roman"/>
                <w:color w:val="000000"/>
                <w:lang w:eastAsia="en-US"/>
              </w:rPr>
              <w:t xml:space="preserve"> (cm) </w:t>
            </w:r>
            <w:r w:rsidRPr="00285840"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BFF57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 xml:space="preserve">Stand Size Class Code </w:t>
            </w:r>
            <w:r w:rsidRPr="00285840"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F9163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 xml:space="preserve">Field Size Class Code </w:t>
            </w:r>
            <w:r w:rsidRPr="00285840"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4234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Source</w:t>
            </w:r>
          </w:p>
        </w:tc>
      </w:tr>
      <w:tr w:rsidR="00874B1E" w:rsidRPr="00285840" w14:paraId="3B282BB5" w14:textId="77777777" w:rsidTr="00874B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A96E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Jemez Mountai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C3CB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N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0CB3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0.1 (0.0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395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20 (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0BD3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8F8B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4EE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begin"/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instrText xml:space="preserve"> ADDIN EN.CITE &lt;EndNote&gt;&lt;Cite&gt;&lt;Author&gt;Falk&lt;/Author&gt;&lt;Year&gt;2006&lt;/Year&gt;&lt;RecNum&gt;2903&lt;/RecNum&gt;&lt;DisplayText&gt;(Falk, 2006)&lt;/DisplayText&gt;&lt;record&gt;&lt;rec-number&gt;2903&lt;/rec-number&gt;&lt;foreign-keys&gt;&lt;key app="EN" db-id="w0ppaavf8t2zvwe9f0oxa5rcervz0wedp050" timestamp="1444162535"&gt;2903&lt;/key&gt;&lt;/foreign-keys&gt;&lt;ref-type name="Journal Article"&gt;17&lt;/ref-type&gt;&lt;contributors&gt;&lt;authors&gt;&lt;author&gt;Falk, Donald A.&lt;/author&gt;&lt;/authors&gt;&lt;/contributors&gt;&lt;titles&gt;&lt;title&gt;Process-centred restoration in a fire-adapted ponderosa pine forest&lt;/title&gt;&lt;secondary-title&gt;Journal for Nature Conservation&lt;/secondary-title&gt;&lt;/titles&gt;&lt;periodical&gt;&lt;full-title&gt;Journal for Nature Conservation&lt;/full-title&gt;&lt;/periodical&gt;&lt;pages&gt;140-151&lt;/pages&gt;&lt;volume&gt;14&lt;/volume&gt;&lt;number&gt;3–4&lt;/number&gt;&lt;keywords&gt;&lt;keyword&gt;Disturbance&lt;/keyword&gt;&lt;keyword&gt;Ecological processes&lt;/keyword&gt;&lt;keyword&gt;Fire regime&lt;/keyword&gt;&lt;keyword&gt;Natural range of variability&lt;/keyword&gt;&lt;keyword&gt;Process-centred restoration&lt;/keyword&gt;&lt;keyword&gt;Reference condition&lt;/keyword&gt;&lt;keyword&gt;Reference dynamics&lt;/keyword&gt;&lt;keyword&gt;Restoration ecology&lt;/keyword&gt;&lt;/keywords&gt;&lt;dates&gt;&lt;year&gt;2006&lt;/year&gt;&lt;pub-dates&gt;&lt;date&gt;9/20/&lt;/date&gt;&lt;/pub-dates&gt;&lt;/dates&gt;&lt;isbn&gt;1617-1381&lt;/isbn&gt;&lt;urls&gt;&lt;related-urls&gt;&lt;url&gt;http://www.sciencedirect.com/science/article/pii/S1617138106000173&lt;/url&gt;&lt;/related-urls&gt;&lt;/urls&gt;&lt;electronic-resource-num&gt;http://dx.doi.org/10.1016/j.jnc.2006.04.005&lt;/electronic-resource-num&gt;&lt;research-notes&gt;Read 15 10/6/15&amp;#xD;Skimmed&amp;#xD;A citation for Jemez Mountain data.&lt;/research-notes&gt;&lt;/record&gt;&lt;/Cite&gt;&lt;/EndNote&gt;</w:instrTex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separate"/>
            </w:r>
            <w:r w:rsidRPr="00285840">
              <w:rPr>
                <w:rFonts w:eastAsia="Times New Roman" w:cs="Times New Roman"/>
                <w:noProof/>
                <w:color w:val="000000"/>
                <w:lang w:eastAsia="en-US"/>
              </w:rPr>
              <w:t>(Falk, 2006)</w: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end"/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t xml:space="preserve"> (Falk, unpublished data)</w:t>
            </w:r>
          </w:p>
        </w:tc>
      </w:tr>
      <w:tr w:rsidR="00874B1E" w:rsidRPr="00285840" w14:paraId="6284827C" w14:textId="77777777" w:rsidTr="00874B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227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Mt Rushmo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C04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S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019F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0.12-0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0522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10E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5FC6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1CF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Ccm93bjwvQXV0aG9yPjxZZWFyPjIwMDg8L1llYXI+PFJl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</w:fldData>
              </w:fldChar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instrText xml:space="preserve"> ADDIN EN.CITE </w:instrTex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Ccm93bjwvQXV0aG9yPjxZZWFyPjIwMDg8L1llYXI+PFJl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</w:fldData>
              </w:fldChar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end"/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separate"/>
            </w:r>
            <w:r w:rsidRPr="00285840">
              <w:rPr>
                <w:rFonts w:eastAsia="Times New Roman" w:cs="Times New Roman"/>
                <w:noProof/>
                <w:color w:val="000000"/>
                <w:lang w:eastAsia="en-US"/>
              </w:rPr>
              <w:t>(Brown et al., 2008)</w: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874B1E" w:rsidRPr="00285840" w14:paraId="37DF2387" w14:textId="77777777" w:rsidTr="00874B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969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Archuleta Me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73A5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C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B1E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0.21-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2022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A811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8DC9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2A5D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begin"/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instrText xml:space="preserve"> ADDIN EN.CITE &lt;EndNote&gt;&lt;Cite&gt;&lt;Author&gt;Brown&lt;/Author&gt;&lt;Year&gt;2005&lt;/Year&gt;&lt;RecNum&gt;2637&lt;/RecNum&gt;&lt;DisplayText&gt;(Brown and Wu, 2005)&lt;/DisplayText&gt;&lt;record&gt;&lt;rec-number&gt;2637&lt;/rec-number&gt;&lt;foreign-keys&gt;&lt;key app="EN" db-id="w0ppaavf8t2zvwe9f0oxa5rcervz0wedp050" timestamp="1423079645"&gt;2637&lt;/key&gt;&lt;/foreign-keys&gt;&lt;ref-type name="Journal Article"&gt;17&lt;/ref-type&gt;&lt;contributors&gt;&lt;authors&gt;&lt;author&gt;Brown, Peter M.&lt;/author&gt;&lt;author&gt;Wu, Rosalind&lt;/author&gt;&lt;/authors&gt;&lt;/contributors&gt;&lt;titles&gt;&lt;title&gt;Climate and disturbance forcing of episodic tree recruitment in a southwestern ponderosa pine landscape&lt;/title&gt;&lt;secondary-title&gt;Ecology&lt;/secondary-title&gt;&lt;/titles&gt;&lt;periodical&gt;&lt;full-title&gt;Ecology&lt;/full-title&gt;&lt;/periodical&gt;&lt;pages&gt;3030-3038&lt;/pages&gt;&lt;volume&gt;86&lt;/volume&gt;&lt;number&gt;11&lt;/number&gt;&lt;dates&gt;&lt;year&gt;2005&lt;/year&gt;&lt;pub-dates&gt;&lt;date&gt;2005/11/01&lt;/date&gt;&lt;/pub-dates&gt;&lt;/dates&gt;&lt;publisher&gt;Ecological Society of America&lt;/publisher&gt;&lt;isbn&gt;0012-9658&lt;/isbn&gt;&lt;urls&gt;&lt;related-urls&gt;&lt;url&gt;http://dx.doi.org/10.1890/05-0034&lt;/url&gt;&lt;/related-urls&gt;&lt;/urls&gt;&lt;electronic-resource-num&gt;10.1890/05-0034&lt;/electronic-resource-num&gt;&lt;access-date&gt;2015/02/04&lt;/access-date&gt;&lt;/record&gt;&lt;/Cite&gt;&lt;/EndNote&gt;</w:instrTex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separate"/>
            </w:r>
            <w:r w:rsidRPr="00285840">
              <w:rPr>
                <w:rFonts w:eastAsia="Times New Roman" w:cs="Times New Roman"/>
                <w:noProof/>
                <w:color w:val="000000"/>
                <w:lang w:eastAsia="en-US"/>
              </w:rPr>
              <w:t>(Brown and Wu, 2005)</w: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874B1E" w:rsidRPr="00285840" w14:paraId="1FA1C768" w14:textId="77777777" w:rsidTr="00874B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C1B2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Big Oak Fl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805D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C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3A31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0.1 (0.0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2B71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30 (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606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21F4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7C50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TY2hvbGw8L0F1dGhvcj48WWVhcj4yMDEwPC9ZZWFyPjxS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</w:fldData>
              </w:fldChar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instrText xml:space="preserve"> ADDIN EN.CITE </w:instrTex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TY2hvbGw8L0F1dGhvcj48WWVhcj4yMDEwPC9ZZWFyPjxS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</w:fldData>
              </w:fldChar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end"/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separate"/>
            </w:r>
            <w:r w:rsidRPr="00285840">
              <w:rPr>
                <w:rFonts w:eastAsia="Times New Roman" w:cs="Times New Roman"/>
                <w:noProof/>
                <w:color w:val="000000"/>
                <w:lang w:eastAsia="en-US"/>
              </w:rPr>
              <w:t>(Scholl and Taylor, 2010)</w:t>
            </w:r>
            <w:r w:rsidRPr="00285840">
              <w:rPr>
                <w:rFonts w:eastAsia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874B1E" w:rsidRPr="00285840" w14:paraId="586EEFE6" w14:textId="77777777" w:rsidTr="00874B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990E" w14:textId="77777777" w:rsidR="00874B1E" w:rsidRPr="00285840" w:rsidRDefault="00874B1E" w:rsidP="00874B1E">
            <w:pPr>
              <w:ind w:firstLine="357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BOF-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715F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7B3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BDDF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E33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681E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C94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874B1E" w:rsidRPr="00285840" w14:paraId="23A0261E" w14:textId="77777777" w:rsidTr="00874B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24FF" w14:textId="77777777" w:rsidR="00874B1E" w:rsidRPr="00285840" w:rsidRDefault="00874B1E" w:rsidP="00874B1E">
            <w:pPr>
              <w:ind w:firstLine="357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BOF-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0755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004D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5B31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631C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9D5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8737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874B1E" w:rsidRPr="00285840" w14:paraId="2C1B599A" w14:textId="77777777" w:rsidTr="00874B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1E45" w14:textId="77777777" w:rsidR="00874B1E" w:rsidRPr="00285840" w:rsidRDefault="00874B1E" w:rsidP="00874B1E">
            <w:pPr>
              <w:ind w:firstLine="357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BOF-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0F3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2A0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3E61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E94D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158C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8F40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874B1E" w:rsidRPr="00285840" w14:paraId="7E6DA170" w14:textId="77777777" w:rsidTr="00874B1E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2A22" w14:textId="77777777" w:rsidR="00874B1E" w:rsidRPr="00285840" w:rsidRDefault="00874B1E" w:rsidP="00874B1E">
            <w:pPr>
              <w:ind w:firstLine="357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BOF-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353E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BA9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ED2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267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E12A" w14:textId="77777777" w:rsidR="00874B1E" w:rsidRPr="00285840" w:rsidRDefault="00874B1E" w:rsidP="00874B1E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285840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E77E" w14:textId="77777777" w:rsidR="00874B1E" w:rsidRPr="00285840" w:rsidRDefault="00874B1E" w:rsidP="00874B1E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4ED74FA1" w14:textId="77777777" w:rsidR="00874B1E" w:rsidRPr="00285840" w:rsidRDefault="00874B1E" w:rsidP="00874B1E"/>
    <w:p w14:paraId="3516BCC3" w14:textId="77777777" w:rsidR="00874B1E" w:rsidRPr="00285840" w:rsidRDefault="00874B1E" w:rsidP="00874B1E">
      <w:pPr>
        <w:rPr>
          <w:sz w:val="20"/>
          <w:szCs w:val="20"/>
        </w:rPr>
      </w:pPr>
      <w:r w:rsidRPr="00285840">
        <w:rPr>
          <w:sz w:val="20"/>
          <w:szCs w:val="20"/>
        </w:rPr>
        <w:t xml:space="preserve">1: Number in parentheses indicates nested plot size for smaller trees, and minimum </w:t>
      </w:r>
      <w:proofErr w:type="spellStart"/>
      <w:r w:rsidRPr="00285840">
        <w:rPr>
          <w:sz w:val="20"/>
          <w:szCs w:val="20"/>
        </w:rPr>
        <w:t>dbh</w:t>
      </w:r>
      <w:proofErr w:type="spellEnd"/>
      <w:r w:rsidRPr="00285840">
        <w:rPr>
          <w:sz w:val="20"/>
          <w:szCs w:val="20"/>
        </w:rPr>
        <w:t xml:space="preserve"> for these smaller trees.</w:t>
      </w:r>
    </w:p>
    <w:p w14:paraId="4454668C" w14:textId="77777777" w:rsidR="00874B1E" w:rsidRPr="00285840" w:rsidRDefault="00874B1E" w:rsidP="00874B1E">
      <w:pPr>
        <w:rPr>
          <w:sz w:val="20"/>
          <w:szCs w:val="20"/>
        </w:rPr>
      </w:pPr>
      <w:r w:rsidRPr="00285840">
        <w:rPr>
          <w:sz w:val="20"/>
          <w:szCs w:val="20"/>
        </w:rPr>
        <w:t xml:space="preserve">2: Stand size class 3, estimated by FIA for interior states, represents trees &gt; 22.9 cm </w:t>
      </w:r>
      <w:proofErr w:type="spellStart"/>
      <w:r w:rsidRPr="00285840">
        <w:rPr>
          <w:sz w:val="20"/>
          <w:szCs w:val="20"/>
        </w:rPr>
        <w:t>dbh</w:t>
      </w:r>
      <w:proofErr w:type="spellEnd"/>
    </w:p>
    <w:p w14:paraId="74EEDD4D" w14:textId="77777777" w:rsidR="00874B1E" w:rsidRPr="00285840" w:rsidRDefault="00874B1E" w:rsidP="00874B1E">
      <w:pPr>
        <w:rPr>
          <w:sz w:val="20"/>
          <w:szCs w:val="20"/>
        </w:rPr>
      </w:pPr>
      <w:r w:rsidRPr="00285840">
        <w:rPr>
          <w:sz w:val="20"/>
          <w:szCs w:val="20"/>
        </w:rPr>
        <w:t xml:space="preserve">3: Field size class, estimated by FIA for coastal states, represents trees 22.9 cm – 50.8 cm </w:t>
      </w:r>
      <w:proofErr w:type="spellStart"/>
      <w:r w:rsidRPr="00285840">
        <w:rPr>
          <w:sz w:val="20"/>
          <w:szCs w:val="20"/>
        </w:rPr>
        <w:t>dbh</w:t>
      </w:r>
      <w:proofErr w:type="spellEnd"/>
      <w:r w:rsidRPr="00285840">
        <w:rPr>
          <w:sz w:val="20"/>
          <w:szCs w:val="20"/>
        </w:rPr>
        <w:t xml:space="preserve"> (size class 3), 50.8 cm – 101.6 cm </w:t>
      </w:r>
      <w:proofErr w:type="spellStart"/>
      <w:r w:rsidRPr="00285840">
        <w:rPr>
          <w:sz w:val="20"/>
          <w:szCs w:val="20"/>
        </w:rPr>
        <w:t>dbh</w:t>
      </w:r>
      <w:proofErr w:type="spellEnd"/>
      <w:r w:rsidRPr="00285840">
        <w:rPr>
          <w:sz w:val="20"/>
          <w:szCs w:val="20"/>
        </w:rPr>
        <w:t xml:space="preserve"> (size class 4), or &gt; 101.6 cm </w:t>
      </w:r>
      <w:proofErr w:type="spellStart"/>
      <w:r w:rsidRPr="00285840">
        <w:rPr>
          <w:sz w:val="20"/>
          <w:szCs w:val="20"/>
        </w:rPr>
        <w:t>dbh</w:t>
      </w:r>
      <w:proofErr w:type="spellEnd"/>
      <w:r w:rsidRPr="00285840">
        <w:rPr>
          <w:sz w:val="20"/>
          <w:szCs w:val="20"/>
        </w:rPr>
        <w:t xml:space="preserve"> (size class 5).</w:t>
      </w:r>
    </w:p>
    <w:p w14:paraId="71643485" w14:textId="25068805" w:rsidR="00C80327" w:rsidRPr="00285840" w:rsidRDefault="00C80327"/>
    <w:sectPr w:rsidR="00C80327" w:rsidRPr="00285840" w:rsidSect="00DD7A22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CDC032" w15:done="0"/>
  <w15:commentEx w15:paraId="4CF010B6" w15:done="0"/>
  <w15:commentEx w15:paraId="4F009EEE" w15:done="0"/>
  <w15:commentEx w15:paraId="5250B55D" w15:done="0"/>
  <w15:commentEx w15:paraId="6ABAACE4" w15:done="0"/>
  <w15:commentEx w15:paraId="3240B4FC" w15:done="0"/>
  <w15:commentEx w15:paraId="0B4F04EC" w15:done="0"/>
  <w15:commentEx w15:paraId="6879A334" w15:done="0"/>
  <w15:commentEx w15:paraId="4000ECF1" w15:done="0"/>
  <w15:commentEx w15:paraId="03FADB87" w15:done="0"/>
  <w15:commentEx w15:paraId="1F115BCE" w15:done="0"/>
  <w15:commentEx w15:paraId="02C370B2" w15:done="0"/>
  <w15:commentEx w15:paraId="4BB0D405" w15:done="0"/>
  <w15:commentEx w15:paraId="24A2B3E0" w15:done="0"/>
  <w15:commentEx w15:paraId="253EB65F" w15:done="0"/>
  <w15:commentEx w15:paraId="5E17718C" w15:done="0"/>
  <w15:commentEx w15:paraId="5DBBA8F3" w15:done="0"/>
  <w15:commentEx w15:paraId="58872F6B" w15:done="0"/>
  <w15:commentEx w15:paraId="7F292446" w15:done="0"/>
  <w15:commentEx w15:paraId="0A895F1E" w15:done="0"/>
  <w15:commentEx w15:paraId="02F04E0C" w15:done="0"/>
  <w15:commentEx w15:paraId="03EBA128" w15:done="0"/>
  <w15:commentEx w15:paraId="3A899CBD" w15:done="0"/>
  <w15:commentEx w15:paraId="2DA3241F" w15:done="0"/>
  <w15:commentEx w15:paraId="32DC59DA" w15:done="0"/>
  <w15:commentEx w15:paraId="66CE525C" w15:done="0"/>
  <w15:commentEx w15:paraId="6EBE006A" w15:done="0"/>
  <w15:commentEx w15:paraId="524A5889" w15:done="0"/>
  <w15:commentEx w15:paraId="7F59505B" w15:done="0"/>
  <w15:commentEx w15:paraId="5F97798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B05BB" w14:textId="77777777" w:rsidR="00100C13" w:rsidRDefault="00100C13" w:rsidP="00703B4A">
      <w:r>
        <w:separator/>
      </w:r>
    </w:p>
  </w:endnote>
  <w:endnote w:type="continuationSeparator" w:id="0">
    <w:p w14:paraId="06C672AA" w14:textId="77777777" w:rsidR="00100C13" w:rsidRDefault="00100C13" w:rsidP="00703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F5BB27" w14:textId="77777777" w:rsidR="00100C13" w:rsidRDefault="00100C13" w:rsidP="00703B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555048" w14:textId="77777777" w:rsidR="00100C13" w:rsidRDefault="00100C13" w:rsidP="00703B4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BDE2F2" w14:textId="77777777" w:rsidR="00100C13" w:rsidRDefault="00100C13" w:rsidP="00703B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5542">
      <w:rPr>
        <w:rStyle w:val="PageNumber"/>
        <w:noProof/>
      </w:rPr>
      <w:t>2</w:t>
    </w:r>
    <w:r>
      <w:rPr>
        <w:rStyle w:val="PageNumber"/>
      </w:rPr>
      <w:fldChar w:fldCharType="end"/>
    </w:r>
  </w:p>
  <w:p w14:paraId="2A27A3A6" w14:textId="77777777" w:rsidR="00100C13" w:rsidRDefault="00100C13" w:rsidP="00703B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C56A29" w14:textId="77777777" w:rsidR="00100C13" w:rsidRDefault="00100C13" w:rsidP="00703B4A">
      <w:r>
        <w:separator/>
      </w:r>
    </w:p>
  </w:footnote>
  <w:footnote w:type="continuationSeparator" w:id="0">
    <w:p w14:paraId="35F10801" w14:textId="77777777" w:rsidR="00100C13" w:rsidRDefault="00100C13" w:rsidP="00703B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7E0494"/>
    <w:multiLevelType w:val="hybridMultilevel"/>
    <w:tmpl w:val="A34E6C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Brown">
    <w15:presenceInfo w15:providerId="Windows Live" w15:userId="a2db2a569e03b5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Global Change Biology JTS&lt;/Style&gt;&lt;LeftDelim&gt;{&lt;/LeftDelim&gt;&lt;RightDelim&gt;}&lt;/RightDelim&gt;&lt;FontName&gt;Cambria&lt;/FontName&gt;&lt;FontSize&gt;12&lt;/FontSize&gt;&lt;ReflistTitle&gt;&lt;style face=&quot;bold&quot;&gt;Literature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ppaavf8t2zvwe9f0oxa5rcervz0wedp050&quot;&gt;PD Research&lt;record-ids&gt;&lt;item&gt;1088&lt;/item&gt;&lt;item&gt;2299&lt;/item&gt;&lt;item&gt;2637&lt;/item&gt;&lt;item&gt;2903&lt;/item&gt;&lt;/record-ids&gt;&lt;/item&gt;&lt;/Libraries&gt;"/>
  </w:docVars>
  <w:rsids>
    <w:rsidRoot w:val="004F0667"/>
    <w:rsid w:val="00001AEC"/>
    <w:rsid w:val="00014D8F"/>
    <w:rsid w:val="00026D3F"/>
    <w:rsid w:val="000303C6"/>
    <w:rsid w:val="0004327C"/>
    <w:rsid w:val="00050040"/>
    <w:rsid w:val="0005518C"/>
    <w:rsid w:val="0006035D"/>
    <w:rsid w:val="00066F92"/>
    <w:rsid w:val="00075F29"/>
    <w:rsid w:val="0007730C"/>
    <w:rsid w:val="0008468F"/>
    <w:rsid w:val="000945F4"/>
    <w:rsid w:val="000A244B"/>
    <w:rsid w:val="000B7965"/>
    <w:rsid w:val="000C3C0B"/>
    <w:rsid w:val="000C794C"/>
    <w:rsid w:val="000D2340"/>
    <w:rsid w:val="000D6310"/>
    <w:rsid w:val="000D7644"/>
    <w:rsid w:val="000E229A"/>
    <w:rsid w:val="000E7561"/>
    <w:rsid w:val="000F2D03"/>
    <w:rsid w:val="00100C13"/>
    <w:rsid w:val="001169AC"/>
    <w:rsid w:val="0012239E"/>
    <w:rsid w:val="00127989"/>
    <w:rsid w:val="001328A5"/>
    <w:rsid w:val="001409BD"/>
    <w:rsid w:val="00140DB5"/>
    <w:rsid w:val="001567C1"/>
    <w:rsid w:val="00164754"/>
    <w:rsid w:val="0017248D"/>
    <w:rsid w:val="00172F11"/>
    <w:rsid w:val="001819FE"/>
    <w:rsid w:val="00181F68"/>
    <w:rsid w:val="00184665"/>
    <w:rsid w:val="00190D21"/>
    <w:rsid w:val="00192E38"/>
    <w:rsid w:val="001A073C"/>
    <w:rsid w:val="001B103A"/>
    <w:rsid w:val="001B7FC2"/>
    <w:rsid w:val="001C42E3"/>
    <w:rsid w:val="001C70C6"/>
    <w:rsid w:val="001C739F"/>
    <w:rsid w:val="001D7522"/>
    <w:rsid w:val="001E67B5"/>
    <w:rsid w:val="001F1466"/>
    <w:rsid w:val="001F4BC6"/>
    <w:rsid w:val="001F7826"/>
    <w:rsid w:val="00201185"/>
    <w:rsid w:val="00202523"/>
    <w:rsid w:val="0020622C"/>
    <w:rsid w:val="00215C99"/>
    <w:rsid w:val="00220515"/>
    <w:rsid w:val="002212A2"/>
    <w:rsid w:val="002214C3"/>
    <w:rsid w:val="00234505"/>
    <w:rsid w:val="00242597"/>
    <w:rsid w:val="0024596B"/>
    <w:rsid w:val="00247E3B"/>
    <w:rsid w:val="00247FF3"/>
    <w:rsid w:val="0025586E"/>
    <w:rsid w:val="0025633F"/>
    <w:rsid w:val="0025660E"/>
    <w:rsid w:val="002573F8"/>
    <w:rsid w:val="00282F5C"/>
    <w:rsid w:val="00285840"/>
    <w:rsid w:val="002A1E40"/>
    <w:rsid w:val="002A5BD2"/>
    <w:rsid w:val="002A6E83"/>
    <w:rsid w:val="002C4437"/>
    <w:rsid w:val="002C6A33"/>
    <w:rsid w:val="002E125F"/>
    <w:rsid w:val="002E2F39"/>
    <w:rsid w:val="002E7808"/>
    <w:rsid w:val="002E7CA3"/>
    <w:rsid w:val="002F7D76"/>
    <w:rsid w:val="003012B7"/>
    <w:rsid w:val="00301DD9"/>
    <w:rsid w:val="003100EC"/>
    <w:rsid w:val="003110E6"/>
    <w:rsid w:val="00321504"/>
    <w:rsid w:val="00336757"/>
    <w:rsid w:val="00336CF5"/>
    <w:rsid w:val="00337BD0"/>
    <w:rsid w:val="00337CA0"/>
    <w:rsid w:val="00337E21"/>
    <w:rsid w:val="0034528A"/>
    <w:rsid w:val="00352BED"/>
    <w:rsid w:val="00355C6E"/>
    <w:rsid w:val="0035763D"/>
    <w:rsid w:val="003666E1"/>
    <w:rsid w:val="00367CA9"/>
    <w:rsid w:val="00367CF0"/>
    <w:rsid w:val="00373835"/>
    <w:rsid w:val="00374619"/>
    <w:rsid w:val="00377EE0"/>
    <w:rsid w:val="003856D6"/>
    <w:rsid w:val="0038721F"/>
    <w:rsid w:val="00387F90"/>
    <w:rsid w:val="00396F48"/>
    <w:rsid w:val="003A236B"/>
    <w:rsid w:val="003B6B82"/>
    <w:rsid w:val="003C1582"/>
    <w:rsid w:val="003C53C7"/>
    <w:rsid w:val="003C72AD"/>
    <w:rsid w:val="003D2A56"/>
    <w:rsid w:val="003D4F04"/>
    <w:rsid w:val="003D7244"/>
    <w:rsid w:val="003E0E0B"/>
    <w:rsid w:val="003E666D"/>
    <w:rsid w:val="003F3B74"/>
    <w:rsid w:val="00404D5B"/>
    <w:rsid w:val="004104D9"/>
    <w:rsid w:val="00412429"/>
    <w:rsid w:val="004155AB"/>
    <w:rsid w:val="00415C6A"/>
    <w:rsid w:val="00417641"/>
    <w:rsid w:val="00420006"/>
    <w:rsid w:val="00426002"/>
    <w:rsid w:val="00430B31"/>
    <w:rsid w:val="00437EDA"/>
    <w:rsid w:val="0044010C"/>
    <w:rsid w:val="00440E40"/>
    <w:rsid w:val="00443629"/>
    <w:rsid w:val="00454B07"/>
    <w:rsid w:val="0045639D"/>
    <w:rsid w:val="00477F94"/>
    <w:rsid w:val="00485FDD"/>
    <w:rsid w:val="004863C3"/>
    <w:rsid w:val="0049006F"/>
    <w:rsid w:val="00497A33"/>
    <w:rsid w:val="004A49D4"/>
    <w:rsid w:val="004A7334"/>
    <w:rsid w:val="004B058A"/>
    <w:rsid w:val="004B50E7"/>
    <w:rsid w:val="004C23CF"/>
    <w:rsid w:val="004C7FAE"/>
    <w:rsid w:val="004E2106"/>
    <w:rsid w:val="004E36E7"/>
    <w:rsid w:val="004F0667"/>
    <w:rsid w:val="004F0EC0"/>
    <w:rsid w:val="004F20DD"/>
    <w:rsid w:val="00514FE2"/>
    <w:rsid w:val="00522181"/>
    <w:rsid w:val="00523F91"/>
    <w:rsid w:val="005265FF"/>
    <w:rsid w:val="005278E4"/>
    <w:rsid w:val="00533FA9"/>
    <w:rsid w:val="00551749"/>
    <w:rsid w:val="0055329A"/>
    <w:rsid w:val="00555C5B"/>
    <w:rsid w:val="00562769"/>
    <w:rsid w:val="00564D33"/>
    <w:rsid w:val="00575699"/>
    <w:rsid w:val="0058411F"/>
    <w:rsid w:val="00584D0B"/>
    <w:rsid w:val="00585408"/>
    <w:rsid w:val="005903CD"/>
    <w:rsid w:val="005A5EA5"/>
    <w:rsid w:val="005B1854"/>
    <w:rsid w:val="005B2FB7"/>
    <w:rsid w:val="005C1828"/>
    <w:rsid w:val="005C397E"/>
    <w:rsid w:val="005C47B2"/>
    <w:rsid w:val="005D6E9A"/>
    <w:rsid w:val="005D7AE1"/>
    <w:rsid w:val="005E62EF"/>
    <w:rsid w:val="005E79E3"/>
    <w:rsid w:val="005F1323"/>
    <w:rsid w:val="005F6DB5"/>
    <w:rsid w:val="00600CAB"/>
    <w:rsid w:val="00604B92"/>
    <w:rsid w:val="006071DC"/>
    <w:rsid w:val="00610FAF"/>
    <w:rsid w:val="00612151"/>
    <w:rsid w:val="00636069"/>
    <w:rsid w:val="00636871"/>
    <w:rsid w:val="00640392"/>
    <w:rsid w:val="00641E88"/>
    <w:rsid w:val="006434C2"/>
    <w:rsid w:val="00651D2B"/>
    <w:rsid w:val="00686EA5"/>
    <w:rsid w:val="006A3228"/>
    <w:rsid w:val="006B1315"/>
    <w:rsid w:val="006B2A15"/>
    <w:rsid w:val="006B3AD1"/>
    <w:rsid w:val="006B627F"/>
    <w:rsid w:val="006C032B"/>
    <w:rsid w:val="006E21C3"/>
    <w:rsid w:val="006E6F86"/>
    <w:rsid w:val="006F5E26"/>
    <w:rsid w:val="006F6E57"/>
    <w:rsid w:val="00700561"/>
    <w:rsid w:val="00703B4A"/>
    <w:rsid w:val="00712881"/>
    <w:rsid w:val="007139B9"/>
    <w:rsid w:val="00713DE1"/>
    <w:rsid w:val="007210ED"/>
    <w:rsid w:val="007246FB"/>
    <w:rsid w:val="007305F5"/>
    <w:rsid w:val="0073302F"/>
    <w:rsid w:val="0074167B"/>
    <w:rsid w:val="0074221C"/>
    <w:rsid w:val="0074342A"/>
    <w:rsid w:val="007473FA"/>
    <w:rsid w:val="00750053"/>
    <w:rsid w:val="007543C6"/>
    <w:rsid w:val="007554B7"/>
    <w:rsid w:val="0077457B"/>
    <w:rsid w:val="00783ED3"/>
    <w:rsid w:val="00785B78"/>
    <w:rsid w:val="00794CE3"/>
    <w:rsid w:val="007A654A"/>
    <w:rsid w:val="007D1278"/>
    <w:rsid w:val="007D567D"/>
    <w:rsid w:val="007D5AD8"/>
    <w:rsid w:val="007D6370"/>
    <w:rsid w:val="007E3AEB"/>
    <w:rsid w:val="007F03BF"/>
    <w:rsid w:val="008005B9"/>
    <w:rsid w:val="00815C12"/>
    <w:rsid w:val="00823A89"/>
    <w:rsid w:val="00824397"/>
    <w:rsid w:val="00826F62"/>
    <w:rsid w:val="00836482"/>
    <w:rsid w:val="00841FAA"/>
    <w:rsid w:val="008453F0"/>
    <w:rsid w:val="00850D4F"/>
    <w:rsid w:val="0087183A"/>
    <w:rsid w:val="00874B1E"/>
    <w:rsid w:val="00875788"/>
    <w:rsid w:val="00884BBE"/>
    <w:rsid w:val="00886884"/>
    <w:rsid w:val="008932AE"/>
    <w:rsid w:val="008A34CB"/>
    <w:rsid w:val="008C60A3"/>
    <w:rsid w:val="008C6109"/>
    <w:rsid w:val="008E0CA8"/>
    <w:rsid w:val="008E2A4E"/>
    <w:rsid w:val="008E479D"/>
    <w:rsid w:val="008F66BB"/>
    <w:rsid w:val="00914727"/>
    <w:rsid w:val="009254FE"/>
    <w:rsid w:val="00927277"/>
    <w:rsid w:val="0093063D"/>
    <w:rsid w:val="00940CA7"/>
    <w:rsid w:val="00944F34"/>
    <w:rsid w:val="0095174E"/>
    <w:rsid w:val="00952B82"/>
    <w:rsid w:val="009532FE"/>
    <w:rsid w:val="00973DF2"/>
    <w:rsid w:val="00981F76"/>
    <w:rsid w:val="009A7917"/>
    <w:rsid w:val="009B079C"/>
    <w:rsid w:val="009B134D"/>
    <w:rsid w:val="009C0A73"/>
    <w:rsid w:val="009C4A0D"/>
    <w:rsid w:val="009E2E64"/>
    <w:rsid w:val="009E3DF9"/>
    <w:rsid w:val="009E5198"/>
    <w:rsid w:val="009E5537"/>
    <w:rsid w:val="009F444B"/>
    <w:rsid w:val="00A015A1"/>
    <w:rsid w:val="00A021B2"/>
    <w:rsid w:val="00A342D0"/>
    <w:rsid w:val="00A40DB8"/>
    <w:rsid w:val="00A41167"/>
    <w:rsid w:val="00A5319A"/>
    <w:rsid w:val="00A55E3A"/>
    <w:rsid w:val="00A61436"/>
    <w:rsid w:val="00A61CB6"/>
    <w:rsid w:val="00A66026"/>
    <w:rsid w:val="00A67A15"/>
    <w:rsid w:val="00A77573"/>
    <w:rsid w:val="00A84650"/>
    <w:rsid w:val="00A854C2"/>
    <w:rsid w:val="00A9025E"/>
    <w:rsid w:val="00A94DD3"/>
    <w:rsid w:val="00A952D5"/>
    <w:rsid w:val="00A975FF"/>
    <w:rsid w:val="00AA0AB1"/>
    <w:rsid w:val="00AA7DCE"/>
    <w:rsid w:val="00AB41E7"/>
    <w:rsid w:val="00AC6BCE"/>
    <w:rsid w:val="00AD6917"/>
    <w:rsid w:val="00AE23A9"/>
    <w:rsid w:val="00AE399F"/>
    <w:rsid w:val="00AE5DB5"/>
    <w:rsid w:val="00AF436F"/>
    <w:rsid w:val="00AF4EA9"/>
    <w:rsid w:val="00AF568C"/>
    <w:rsid w:val="00B04252"/>
    <w:rsid w:val="00B0675B"/>
    <w:rsid w:val="00B07D08"/>
    <w:rsid w:val="00B207FD"/>
    <w:rsid w:val="00B21053"/>
    <w:rsid w:val="00B23D73"/>
    <w:rsid w:val="00B33918"/>
    <w:rsid w:val="00B510EF"/>
    <w:rsid w:val="00B53630"/>
    <w:rsid w:val="00B61270"/>
    <w:rsid w:val="00B672FE"/>
    <w:rsid w:val="00B71B09"/>
    <w:rsid w:val="00B821A5"/>
    <w:rsid w:val="00B82DBD"/>
    <w:rsid w:val="00B86626"/>
    <w:rsid w:val="00B932AA"/>
    <w:rsid w:val="00BA228E"/>
    <w:rsid w:val="00BC79FA"/>
    <w:rsid w:val="00BD1D44"/>
    <w:rsid w:val="00BD2CB2"/>
    <w:rsid w:val="00BE4ACA"/>
    <w:rsid w:val="00BF0884"/>
    <w:rsid w:val="00BF2B0A"/>
    <w:rsid w:val="00BF390A"/>
    <w:rsid w:val="00C05AB1"/>
    <w:rsid w:val="00C17E3F"/>
    <w:rsid w:val="00C17EEC"/>
    <w:rsid w:val="00C237A2"/>
    <w:rsid w:val="00C23A9B"/>
    <w:rsid w:val="00C25542"/>
    <w:rsid w:val="00C34CC4"/>
    <w:rsid w:val="00C403E7"/>
    <w:rsid w:val="00C405DE"/>
    <w:rsid w:val="00C42AA3"/>
    <w:rsid w:val="00C455C6"/>
    <w:rsid w:val="00C51F6A"/>
    <w:rsid w:val="00C54A4A"/>
    <w:rsid w:val="00C54E22"/>
    <w:rsid w:val="00C55B0C"/>
    <w:rsid w:val="00C630CD"/>
    <w:rsid w:val="00C6766D"/>
    <w:rsid w:val="00C67942"/>
    <w:rsid w:val="00C70524"/>
    <w:rsid w:val="00C716A3"/>
    <w:rsid w:val="00C80327"/>
    <w:rsid w:val="00C8595D"/>
    <w:rsid w:val="00C86781"/>
    <w:rsid w:val="00C9033D"/>
    <w:rsid w:val="00C95DF2"/>
    <w:rsid w:val="00C97C43"/>
    <w:rsid w:val="00CD29FE"/>
    <w:rsid w:val="00CD32E0"/>
    <w:rsid w:val="00CD3C23"/>
    <w:rsid w:val="00CE6BF8"/>
    <w:rsid w:val="00CF334F"/>
    <w:rsid w:val="00CF4B77"/>
    <w:rsid w:val="00CF587E"/>
    <w:rsid w:val="00CF61D3"/>
    <w:rsid w:val="00D010B3"/>
    <w:rsid w:val="00D0488A"/>
    <w:rsid w:val="00D2481C"/>
    <w:rsid w:val="00D27B1B"/>
    <w:rsid w:val="00D31318"/>
    <w:rsid w:val="00D468D8"/>
    <w:rsid w:val="00D46C21"/>
    <w:rsid w:val="00D540C3"/>
    <w:rsid w:val="00D56FA1"/>
    <w:rsid w:val="00D61625"/>
    <w:rsid w:val="00D846D7"/>
    <w:rsid w:val="00D87DB6"/>
    <w:rsid w:val="00D91A75"/>
    <w:rsid w:val="00DA181F"/>
    <w:rsid w:val="00DA32F2"/>
    <w:rsid w:val="00DC09FB"/>
    <w:rsid w:val="00DD3878"/>
    <w:rsid w:val="00DD7A22"/>
    <w:rsid w:val="00DE1379"/>
    <w:rsid w:val="00DE252A"/>
    <w:rsid w:val="00DE2809"/>
    <w:rsid w:val="00DE5585"/>
    <w:rsid w:val="00DF1190"/>
    <w:rsid w:val="00DF3BBF"/>
    <w:rsid w:val="00E1134A"/>
    <w:rsid w:val="00E22D98"/>
    <w:rsid w:val="00E26B64"/>
    <w:rsid w:val="00E27894"/>
    <w:rsid w:val="00E35749"/>
    <w:rsid w:val="00E368B7"/>
    <w:rsid w:val="00E42019"/>
    <w:rsid w:val="00E42157"/>
    <w:rsid w:val="00E44582"/>
    <w:rsid w:val="00E45EC8"/>
    <w:rsid w:val="00E52E01"/>
    <w:rsid w:val="00E53749"/>
    <w:rsid w:val="00E62C94"/>
    <w:rsid w:val="00E7538B"/>
    <w:rsid w:val="00E91874"/>
    <w:rsid w:val="00E95CBF"/>
    <w:rsid w:val="00EA59F3"/>
    <w:rsid w:val="00EA5EEB"/>
    <w:rsid w:val="00EA6829"/>
    <w:rsid w:val="00EC74AE"/>
    <w:rsid w:val="00EF7389"/>
    <w:rsid w:val="00EF7E76"/>
    <w:rsid w:val="00F011A6"/>
    <w:rsid w:val="00F01AD2"/>
    <w:rsid w:val="00F032E4"/>
    <w:rsid w:val="00F03D98"/>
    <w:rsid w:val="00F07EA4"/>
    <w:rsid w:val="00F126A2"/>
    <w:rsid w:val="00F13B69"/>
    <w:rsid w:val="00F16FB1"/>
    <w:rsid w:val="00F3603E"/>
    <w:rsid w:val="00F43C75"/>
    <w:rsid w:val="00F63E67"/>
    <w:rsid w:val="00F66951"/>
    <w:rsid w:val="00F6756A"/>
    <w:rsid w:val="00F768A3"/>
    <w:rsid w:val="00F82451"/>
    <w:rsid w:val="00F82D3A"/>
    <w:rsid w:val="00F8538A"/>
    <w:rsid w:val="00F9096B"/>
    <w:rsid w:val="00F97D63"/>
    <w:rsid w:val="00FB4684"/>
    <w:rsid w:val="00FB69DF"/>
    <w:rsid w:val="00FC71C8"/>
    <w:rsid w:val="00FD2BA3"/>
    <w:rsid w:val="00FE2EC1"/>
    <w:rsid w:val="00FF70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B7A17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E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HeadDis">
    <w:name w:val="ChapHeadDis"/>
    <w:basedOn w:val="Normal"/>
    <w:qFormat/>
    <w:rsid w:val="00BD2CB2"/>
    <w:pPr>
      <w:spacing w:line="480" w:lineRule="auto"/>
      <w:jc w:val="center"/>
    </w:pPr>
    <w:rPr>
      <w:rFonts w:ascii="Times New Roman" w:hAnsi="Times New Roman" w:cs="Times New Roman"/>
      <w:b/>
    </w:rPr>
  </w:style>
  <w:style w:type="character" w:styleId="LineNumber">
    <w:name w:val="line number"/>
    <w:basedOn w:val="DefaultParagraphFont"/>
    <w:uiPriority w:val="99"/>
    <w:semiHidden/>
    <w:unhideWhenUsed/>
    <w:rsid w:val="004F0667"/>
  </w:style>
  <w:style w:type="character" w:styleId="PlaceholderText">
    <w:name w:val="Placeholder Text"/>
    <w:basedOn w:val="DefaultParagraphFont"/>
    <w:uiPriority w:val="99"/>
    <w:semiHidden/>
    <w:rsid w:val="0007730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30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85FD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85FDD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703B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B4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03B4A"/>
  </w:style>
  <w:style w:type="paragraph" w:styleId="ListParagraph">
    <w:name w:val="List Paragraph"/>
    <w:basedOn w:val="Normal"/>
    <w:uiPriority w:val="34"/>
    <w:qFormat/>
    <w:rsid w:val="005B2F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F3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A5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9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9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9F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01AD2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77F94"/>
  </w:style>
  <w:style w:type="paragraph" w:styleId="Revision">
    <w:name w:val="Revision"/>
    <w:hidden/>
    <w:uiPriority w:val="99"/>
    <w:semiHidden/>
    <w:rsid w:val="00477F94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032E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E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HeadDis">
    <w:name w:val="ChapHeadDis"/>
    <w:basedOn w:val="Normal"/>
    <w:qFormat/>
    <w:rsid w:val="00BD2CB2"/>
    <w:pPr>
      <w:spacing w:line="480" w:lineRule="auto"/>
      <w:jc w:val="center"/>
    </w:pPr>
    <w:rPr>
      <w:rFonts w:ascii="Times New Roman" w:hAnsi="Times New Roman" w:cs="Times New Roman"/>
      <w:b/>
    </w:rPr>
  </w:style>
  <w:style w:type="character" w:styleId="LineNumber">
    <w:name w:val="line number"/>
    <w:basedOn w:val="DefaultParagraphFont"/>
    <w:uiPriority w:val="99"/>
    <w:semiHidden/>
    <w:unhideWhenUsed/>
    <w:rsid w:val="004F0667"/>
  </w:style>
  <w:style w:type="character" w:styleId="PlaceholderText">
    <w:name w:val="Placeholder Text"/>
    <w:basedOn w:val="DefaultParagraphFont"/>
    <w:uiPriority w:val="99"/>
    <w:semiHidden/>
    <w:rsid w:val="0007730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30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85FD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85FDD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703B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B4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03B4A"/>
  </w:style>
  <w:style w:type="paragraph" w:styleId="ListParagraph">
    <w:name w:val="List Paragraph"/>
    <w:basedOn w:val="Normal"/>
    <w:uiPriority w:val="34"/>
    <w:qFormat/>
    <w:rsid w:val="005B2F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F3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A5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9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9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9F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01AD2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77F94"/>
  </w:style>
  <w:style w:type="paragraph" w:styleId="Revision">
    <w:name w:val="Revision"/>
    <w:hidden/>
    <w:uiPriority w:val="99"/>
    <w:semiHidden/>
    <w:rsid w:val="00477F94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032E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5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1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33</Words>
  <Characters>304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at Davis</Company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Stevens</dc:creator>
  <cp:lastModifiedBy>Jens Stevens</cp:lastModifiedBy>
  <cp:revision>16</cp:revision>
  <cp:lastPrinted>2014-11-28T22:29:00Z</cp:lastPrinted>
  <dcterms:created xsi:type="dcterms:W3CDTF">2015-02-06T23:13:00Z</dcterms:created>
  <dcterms:modified xsi:type="dcterms:W3CDTF">2016-01-13T01:36:00Z</dcterms:modified>
</cp:coreProperties>
</file>